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1256"/>
        <w:gridCol w:w="1507"/>
        <w:gridCol w:w="1328"/>
        <w:gridCol w:w="4860"/>
        <w:gridCol w:w="4626"/>
      </w:tblGrid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eek</w:t>
            </w:r>
          </w:p>
        </w:tc>
        <w:tc>
          <w:tcPr>
            <w:tcW w:w="4091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ysical Activity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trition Education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gnitive Behavioural Therapy (CBT)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pervised session intensity (%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supervised session duration (mins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tness testing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eekly Topics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eekly Topics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20"/>
              </w:rPr>
              <w:t>Bruce, 5-R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ustralian dietary guidelines for adults 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 formation and introductions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125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n physical activity guidelines for adults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ing Behaviour: Benefits of change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bel reading and interpretation 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ying strengths: Building momentum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25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20"/>
              </w:rPr>
              <w:t>Bruce, 5-R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ving size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ivation: Goal setting for success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lycemic index 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coming the barriers to change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</w:t>
            </w:r>
          </w:p>
        </w:tc>
        <w:tc>
          <w:tcPr>
            <w:tcW w:w="125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arating fact from fiction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od for health: Making nutrition work for you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Bruce, 5-RM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od variety, dietary fibre and snack choices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ting go of the ‘uncontrollable’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</w:t>
            </w:r>
          </w:p>
        </w:tc>
        <w:tc>
          <w:tcPr>
            <w:tcW w:w="125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etary fats and take-away food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amining self-talk and building self-confidence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ids, hydration and alcohol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cal activity and mood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</w:t>
            </w:r>
          </w:p>
        </w:tc>
        <w:tc>
          <w:tcPr>
            <w:tcW w:w="125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Bruce, 5-RM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and iron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l support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 diets and body image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avioural change for life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</w:t>
            </w:r>
          </w:p>
        </w:tc>
        <w:tc>
          <w:tcPr>
            <w:tcW w:w="125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ry products and calcium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oup endings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2 Table: Lifestyle intervention: </w:t>
      </w:r>
      <w:r>
        <w:rPr>
          <w:rFonts w:cs="Times New Roman" w:ascii="Times New Roman" w:hAnsi="Times New Roman"/>
        </w:rPr>
        <w:t>Outline of the 12-week multi-disciplinary lifestyle intervention of physical activity, nutrition education and cognitive behavioural therap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5-RM</w:t>
      </w:r>
      <w:r>
        <w:rPr>
          <w:rFonts w:cs="Times New Roman" w:ascii="Times New Roman" w:hAnsi="Times New Roman"/>
        </w:rPr>
        <w:t xml:space="preserve"> repetition max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17:35:00Z</dcterms:created>
  <dc:creator>ACU National</dc:creator>
  <dc:description/>
  <cp:keywords/>
  <dc:language>en-US</dc:language>
  <cp:lastModifiedBy>User</cp:lastModifiedBy>
  <cp:lastPrinted>2014-01-16T14:18:00Z</cp:lastPrinted>
  <dcterms:modified xsi:type="dcterms:W3CDTF">2015-06-07T18:58:00Z</dcterms:modified>
  <cp:revision>4</cp:revision>
  <dc:subject/>
  <dc:title/>
</cp:coreProperties>
</file>